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A4046" w14:textId="2A42B63C" w:rsidR="00533E22" w:rsidRPr="001E20CC" w:rsidRDefault="00BE63A4" w:rsidP="00533E2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29421092"/>
      <w:bookmarkStart w:id="1" w:name="_Hlk29417022"/>
      <w:r>
        <w:rPr>
          <w:rFonts w:ascii="Times New Roman" w:hAnsi="Times New Roman" w:cs="Times New Roman"/>
          <w:b/>
          <w:sz w:val="24"/>
          <w:szCs w:val="24"/>
        </w:rPr>
        <w:t xml:space="preserve">S2 Questionnaire. </w:t>
      </w:r>
      <w:r w:rsidR="00533E22" w:rsidRPr="001E20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20CC">
        <w:rPr>
          <w:rFonts w:ascii="Times New Roman" w:eastAsia="Calibri" w:hAnsi="Times New Roman" w:cs="Times New Roman"/>
          <w:b/>
          <w:sz w:val="24"/>
          <w:szCs w:val="24"/>
          <w:lang w:val="en-US"/>
        </w:rPr>
        <w:t>Healthcare professionals’ questionnaire (English)</w:t>
      </w:r>
      <w:bookmarkEnd w:id="0"/>
    </w:p>
    <w:p w14:paraId="0B7C7E5D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bCs/>
          <w:color w:val="000000"/>
          <w:lang w:val="en-US"/>
        </w:rPr>
      </w:pPr>
      <w:bookmarkStart w:id="2" w:name="_Toc514741504"/>
      <w:bookmarkEnd w:id="1"/>
    </w:p>
    <w:p w14:paraId="42086284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bCs/>
          <w:color w:val="000000"/>
          <w:lang w:val="en-US"/>
        </w:rPr>
      </w:pPr>
      <w:r w:rsidRPr="00DF65F5">
        <w:rPr>
          <w:rFonts w:ascii="Times New Roman" w:hAnsi="Times New Roman" w:cs="Times New Roman"/>
          <w:bCs/>
          <w:noProof/>
          <w:color w:val="000000"/>
          <w:lang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7F9108" wp14:editId="04EBB10F">
                <wp:simplePos x="0" y="0"/>
                <wp:positionH relativeFrom="column">
                  <wp:posOffset>-38100</wp:posOffset>
                </wp:positionH>
                <wp:positionV relativeFrom="paragraph">
                  <wp:posOffset>18415</wp:posOffset>
                </wp:positionV>
                <wp:extent cx="5438775" cy="361315"/>
                <wp:effectExtent l="9525" t="8890" r="9525" b="10795"/>
                <wp:wrapNone/>
                <wp:docPr id="105" name="Text Box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38775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46D3C7" w14:textId="77777777" w:rsidR="00533E22" w:rsidRPr="00BA2CD0" w:rsidRDefault="00533E22" w:rsidP="00533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A2C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TION 1: SOCIO DEMOGRAPHICS </w:t>
                            </w:r>
                          </w:p>
                          <w:p w14:paraId="1837511D" w14:textId="77777777" w:rsidR="00533E22" w:rsidRDefault="00533E22" w:rsidP="00533E22"/>
                          <w:p w14:paraId="1D2F7485" w14:textId="77777777" w:rsidR="00533E22" w:rsidRDefault="00533E22" w:rsidP="00533E22"/>
                          <w:p w14:paraId="4095C186" w14:textId="77777777" w:rsidR="00533E22" w:rsidRDefault="00533E22" w:rsidP="00533E22"/>
                          <w:p w14:paraId="4C2DF5CA" w14:textId="77777777" w:rsidR="00533E22" w:rsidRDefault="00533E22" w:rsidP="00533E2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C7F9108" id="_x0000_t202" coordsize="21600,21600" o:spt="202" path="m,l,21600r21600,l21600,xe">
                <v:stroke joinstyle="miter"/>
                <v:path gradientshapeok="t" o:connecttype="rect"/>
              </v:shapetype>
              <v:shape id="Text Box 105" o:spid="_x0000_s1026" type="#_x0000_t202" style="position:absolute;margin-left:-3pt;margin-top:1.45pt;width:428.25pt;height:28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">
                <v:textbox>
                  <w:txbxContent>
                    <w:p w14:paraId="6046D3C7" w14:textId="77777777" w:rsidR="00533E22" w:rsidRPr="00BA2CD0" w:rsidRDefault="00533E22" w:rsidP="00533E2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A2C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TION 1: SOCIO DEMOGRAPHICS </w:t>
                      </w:r>
                    </w:p>
                    <w:p w14:paraId="1837511D" w14:textId="77777777" w:rsidR="00533E22" w:rsidRDefault="00533E22" w:rsidP="00533E22"/>
                    <w:p w14:paraId="1D2F7485" w14:textId="77777777" w:rsidR="00533E22" w:rsidRDefault="00533E22" w:rsidP="00533E22"/>
                    <w:p w14:paraId="4095C186" w14:textId="77777777" w:rsidR="00533E22" w:rsidRDefault="00533E22" w:rsidP="00533E22"/>
                    <w:p w14:paraId="4C2DF5CA" w14:textId="77777777" w:rsidR="00533E22" w:rsidRDefault="00533E22" w:rsidP="00533E22"/>
                  </w:txbxContent>
                </v:textbox>
              </v:shape>
            </w:pict>
          </mc:Fallback>
        </mc:AlternateContent>
      </w:r>
    </w:p>
    <w:p w14:paraId="56B84CA6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bCs/>
          <w:color w:val="000000"/>
          <w:lang w:val="en-US"/>
        </w:rPr>
      </w:pPr>
    </w:p>
    <w:p w14:paraId="77616F51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bCs/>
          <w:color w:val="000000"/>
          <w:lang w:val="en-US"/>
        </w:rPr>
      </w:pPr>
    </w:p>
    <w:bookmarkEnd w:id="2"/>
    <w:p w14:paraId="6FF86FA8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Please indicate the following using a tick (</w:t>
      </w:r>
      <w:r w:rsidRPr="00DF65F5">
        <w:rPr>
          <w:rFonts w:ascii="Times New Roman" w:hAnsi="Times New Roman" w:cs="Times New Roman"/>
          <w:lang w:val="en-US"/>
        </w:rPr>
        <w:t>):</w:t>
      </w:r>
    </w:p>
    <w:p w14:paraId="28E07C57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</w:p>
    <w:p w14:paraId="470ED645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 xml:space="preserve">1. Gender 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</w:p>
    <w:p w14:paraId="1F3EE58B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Male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 xml:space="preserve"> </w:t>
      </w:r>
      <w:r w:rsidRPr="00DF65F5">
        <w:rPr>
          <w:rFonts w:ascii="Times New Roman" w:hAnsi="Times New Roman" w:cs="Times New Roman"/>
          <w:lang w:val="en-US"/>
        </w:rPr>
        <w:tab/>
      </w:r>
    </w:p>
    <w:p w14:paraId="4AF8BC1E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Female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ab/>
      </w:r>
    </w:p>
    <w:p w14:paraId="4355B4B3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</w:p>
    <w:p w14:paraId="4A01FCC9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2. Ethnic group</w:t>
      </w:r>
      <w:r w:rsidRPr="00DF65F5">
        <w:rPr>
          <w:rFonts w:ascii="Times New Roman" w:hAnsi="Times New Roman" w:cs="Times New Roman"/>
          <w:lang w:val="en-US"/>
        </w:rPr>
        <w:tab/>
      </w:r>
    </w:p>
    <w:p w14:paraId="494B88FB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 xml:space="preserve">African 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 xml:space="preserve"> </w:t>
      </w:r>
      <w:r w:rsidRPr="00DF65F5">
        <w:rPr>
          <w:rFonts w:ascii="Times New Roman" w:hAnsi="Times New Roman" w:cs="Times New Roman"/>
          <w:lang w:val="en-US"/>
        </w:rPr>
        <w:tab/>
      </w:r>
    </w:p>
    <w:p w14:paraId="71D2D67A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Indian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 xml:space="preserve"> </w:t>
      </w:r>
      <w:r w:rsidRPr="00DF65F5">
        <w:rPr>
          <w:rFonts w:ascii="Times New Roman" w:hAnsi="Times New Roman" w:cs="Times New Roman"/>
          <w:lang w:val="en-US"/>
        </w:rPr>
        <w:tab/>
      </w:r>
    </w:p>
    <w:p w14:paraId="407B0998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White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ab/>
      </w:r>
    </w:p>
    <w:p w14:paraId="4B2BEF0C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DF65F5">
        <w:rPr>
          <w:rFonts w:ascii="Times New Roman" w:hAnsi="Times New Roman" w:cs="Times New Roman"/>
          <w:lang w:val="en-US"/>
        </w:rPr>
        <w:t>Coloured</w:t>
      </w:r>
      <w:proofErr w:type="spellEnd"/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ab/>
      </w:r>
    </w:p>
    <w:p w14:paraId="6F7E8F99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Others, please specify __________________________________</w:t>
      </w:r>
      <w:r w:rsidRPr="00DF65F5">
        <w:rPr>
          <w:rFonts w:ascii="Times New Roman" w:hAnsi="Times New Roman" w:cs="Times New Roman"/>
          <w:lang w:val="en-US"/>
        </w:rPr>
        <w:tab/>
      </w:r>
    </w:p>
    <w:p w14:paraId="6557E487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</w:p>
    <w:p w14:paraId="77E70A4C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3. Age (Please state): ______________years old</w:t>
      </w:r>
    </w:p>
    <w:p w14:paraId="7582FE17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color w:val="FF0000"/>
          <w:lang w:val="en-US"/>
        </w:rPr>
      </w:pPr>
    </w:p>
    <w:p w14:paraId="3D5ABB8E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 xml:space="preserve">4. Level of education obtained: </w:t>
      </w:r>
    </w:p>
    <w:p w14:paraId="5CDA1286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Diploma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  <w:t xml:space="preserve"> </w:t>
      </w:r>
      <w:r w:rsidRPr="00DF65F5">
        <w:rPr>
          <w:rFonts w:ascii="Cambria Math" w:hAnsi="Cambria Math" w:cs="Cambria Math"/>
          <w:lang w:val="en-US"/>
        </w:rPr>
        <w:t>⧠</w:t>
      </w:r>
    </w:p>
    <w:p w14:paraId="350573A6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 xml:space="preserve">Bachelor’s degree </w:t>
      </w:r>
      <w:r w:rsidRPr="00DF65F5">
        <w:rPr>
          <w:rFonts w:ascii="Times New Roman" w:hAnsi="Times New Roman" w:cs="Times New Roman"/>
          <w:lang w:val="en-US"/>
        </w:rPr>
        <w:tab/>
        <w:t xml:space="preserve"> </w:t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</w:p>
    <w:p w14:paraId="2D328065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Master’s degree</w:t>
      </w:r>
      <w:r w:rsidRPr="00DF65F5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 xml:space="preserve"> </w:t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 xml:space="preserve"> </w:t>
      </w:r>
    </w:p>
    <w:p w14:paraId="05747B69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Others (please specify) ___________________</w:t>
      </w:r>
    </w:p>
    <w:p w14:paraId="60AF2104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</w:p>
    <w:p w14:paraId="3992874C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5. Occupation:</w:t>
      </w:r>
    </w:p>
    <w:p w14:paraId="455D3737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Doctor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  <w:t xml:space="preserve"> </w:t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  <w:t xml:space="preserve">  </w:t>
      </w:r>
    </w:p>
    <w:p w14:paraId="241C1332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Pharmacist</w:t>
      </w:r>
      <w:r w:rsidRPr="00DF65F5">
        <w:rPr>
          <w:rFonts w:ascii="Times New Roman" w:hAnsi="Times New Roman" w:cs="Times New Roman"/>
          <w:lang w:val="en-US"/>
        </w:rPr>
        <w:tab/>
        <w:t xml:space="preserve"> </w:t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  <w:t xml:space="preserve"> </w:t>
      </w:r>
    </w:p>
    <w:p w14:paraId="64193350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Nurse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  <w:t xml:space="preserve"> </w:t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ab/>
      </w:r>
    </w:p>
    <w:p w14:paraId="35D26F36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>Dietitian</w:t>
      </w:r>
      <w:r w:rsidRPr="00DF65F5">
        <w:rPr>
          <w:rFonts w:ascii="Times New Roman" w:hAnsi="Times New Roman" w:cs="Times New Roman"/>
          <w:lang w:val="en-US"/>
        </w:rPr>
        <w:tab/>
        <w:t xml:space="preserve"> </w:t>
      </w:r>
      <w:r w:rsidRPr="00DF65F5">
        <w:rPr>
          <w:rFonts w:ascii="Cambria Math" w:hAnsi="Cambria Math" w:cs="Cambria Math"/>
          <w:lang w:val="en-US"/>
        </w:rPr>
        <w:t>⧠</w:t>
      </w:r>
    </w:p>
    <w:p w14:paraId="65013AB7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lang w:val="en-US"/>
        </w:rPr>
      </w:pPr>
    </w:p>
    <w:p w14:paraId="7B365EFC" w14:textId="77777777" w:rsidR="00533E22" w:rsidRPr="00DF65F5" w:rsidRDefault="00533E22" w:rsidP="00533E22">
      <w:pPr>
        <w:spacing w:after="0"/>
        <w:rPr>
          <w:rFonts w:ascii="Times New Roman" w:eastAsia="Calibri" w:hAnsi="Times New Roman" w:cs="Times New Roman"/>
        </w:rPr>
      </w:pPr>
      <w:r w:rsidRPr="00DF65F5">
        <w:rPr>
          <w:rFonts w:ascii="Times New Roman" w:hAnsi="Times New Roman" w:cs="Times New Roman"/>
        </w:rPr>
        <w:t xml:space="preserve">6.  </w:t>
      </w:r>
      <w:r w:rsidRPr="00DF65F5">
        <w:rPr>
          <w:rFonts w:ascii="Times New Roman" w:eastAsia="Calibri" w:hAnsi="Times New Roman" w:cs="Times New Roman"/>
        </w:rPr>
        <w:t>Years of work experience</w:t>
      </w:r>
    </w:p>
    <w:p w14:paraId="6FE6E7F3" w14:textId="77777777" w:rsidR="00533E22" w:rsidRPr="00DF65F5" w:rsidRDefault="00533E22" w:rsidP="00533E22">
      <w:pPr>
        <w:spacing w:after="0"/>
        <w:rPr>
          <w:rFonts w:ascii="Times New Roman" w:eastAsia="Calibri" w:hAnsi="Times New Roman" w:cs="Times New Roman"/>
        </w:rPr>
      </w:pPr>
    </w:p>
    <w:p w14:paraId="085D3F9B" w14:textId="77777777" w:rsidR="00533E22" w:rsidRDefault="00533E22" w:rsidP="00533E22">
      <w:pPr>
        <w:spacing w:after="0"/>
        <w:rPr>
          <w:rFonts w:ascii="Cambria Math" w:eastAsia="Calibri" w:hAnsi="Cambria Math" w:cs="Cambria Math"/>
          <w:lang w:val="en-US"/>
        </w:rPr>
      </w:pPr>
      <w:r w:rsidRPr="00DF65F5">
        <w:rPr>
          <w:rFonts w:ascii="Times New Roman" w:eastAsia="Calibri" w:hAnsi="Times New Roman" w:cs="Times New Roman"/>
          <w:lang w:val="en-US"/>
        </w:rPr>
        <w:t xml:space="preserve">0-4 years </w:t>
      </w:r>
      <w:r w:rsidRPr="00DF65F5">
        <w:rPr>
          <w:rFonts w:ascii="Times New Roman" w:eastAsia="Calibri" w:hAnsi="Times New Roman" w:cs="Times New Roman"/>
          <w:lang w:val="en-US"/>
        </w:rPr>
        <w:tab/>
      </w:r>
      <w:r w:rsidRPr="00DF65F5">
        <w:rPr>
          <w:rFonts w:ascii="Cambria Math" w:eastAsia="Calibri" w:hAnsi="Cambria Math" w:cs="Cambria Math"/>
          <w:lang w:val="en-US"/>
        </w:rPr>
        <w:t>⧠</w:t>
      </w:r>
      <w:r w:rsidRPr="00DF65F5">
        <w:rPr>
          <w:rFonts w:ascii="Times New Roman" w:eastAsia="Calibri" w:hAnsi="Times New Roman" w:cs="Times New Roman"/>
          <w:lang w:val="en-US"/>
        </w:rPr>
        <w:tab/>
        <w:t xml:space="preserve"> 5-9 years </w:t>
      </w:r>
      <w:r w:rsidRPr="00DF65F5">
        <w:rPr>
          <w:rFonts w:ascii="Times New Roman" w:eastAsia="Calibri" w:hAnsi="Times New Roman" w:cs="Times New Roman"/>
          <w:lang w:val="en-US"/>
        </w:rPr>
        <w:tab/>
      </w:r>
      <w:r w:rsidRPr="00DF65F5">
        <w:rPr>
          <w:rFonts w:ascii="Cambria Math" w:eastAsia="Calibri" w:hAnsi="Cambria Math" w:cs="Cambria Math"/>
          <w:lang w:val="en-US"/>
        </w:rPr>
        <w:t>⧠</w:t>
      </w:r>
      <w:r w:rsidRPr="00DF65F5">
        <w:rPr>
          <w:rFonts w:ascii="Times New Roman" w:eastAsia="Calibri" w:hAnsi="Times New Roman" w:cs="Times New Roman"/>
          <w:lang w:val="en-US"/>
        </w:rPr>
        <w:tab/>
        <w:t xml:space="preserve">10-14 years </w:t>
      </w:r>
      <w:r w:rsidRPr="00DF65F5">
        <w:rPr>
          <w:rFonts w:ascii="Times New Roman" w:eastAsia="Calibri" w:hAnsi="Times New Roman" w:cs="Times New Roman"/>
          <w:lang w:val="en-US"/>
        </w:rPr>
        <w:tab/>
      </w:r>
      <w:r w:rsidRPr="00DF65F5">
        <w:rPr>
          <w:rFonts w:ascii="Cambria Math" w:eastAsia="Calibri" w:hAnsi="Cambria Math" w:cs="Cambria Math"/>
          <w:lang w:val="en-US"/>
        </w:rPr>
        <w:t>⧠</w:t>
      </w:r>
      <w:r w:rsidRPr="00DF65F5">
        <w:rPr>
          <w:rFonts w:ascii="Times New Roman" w:eastAsia="Calibri" w:hAnsi="Times New Roman" w:cs="Times New Roman"/>
          <w:lang w:val="en-US"/>
        </w:rPr>
        <w:tab/>
        <w:t xml:space="preserve">15-19 years </w:t>
      </w:r>
      <w:r w:rsidRPr="00DF65F5">
        <w:rPr>
          <w:rFonts w:ascii="Times New Roman" w:eastAsia="Calibri" w:hAnsi="Times New Roman" w:cs="Times New Roman"/>
          <w:lang w:val="en-US"/>
        </w:rPr>
        <w:tab/>
      </w:r>
      <w:r w:rsidRPr="00DF65F5">
        <w:rPr>
          <w:rFonts w:ascii="Cambria Math" w:eastAsia="Calibri" w:hAnsi="Cambria Math" w:cs="Cambria Math"/>
          <w:lang w:val="en-US"/>
        </w:rPr>
        <w:t>⧠</w:t>
      </w:r>
      <w:r w:rsidRPr="00DF65F5">
        <w:rPr>
          <w:rFonts w:ascii="Times New Roman" w:eastAsia="Calibri" w:hAnsi="Times New Roman" w:cs="Times New Roman"/>
          <w:lang w:val="en-US"/>
        </w:rPr>
        <w:tab/>
        <w:t xml:space="preserve">   ≥20 years </w:t>
      </w:r>
      <w:r w:rsidRPr="00DF65F5">
        <w:rPr>
          <w:rFonts w:ascii="Times New Roman" w:eastAsia="Calibri" w:hAnsi="Times New Roman" w:cs="Times New Roman"/>
          <w:lang w:val="en-US"/>
        </w:rPr>
        <w:tab/>
      </w:r>
      <w:r w:rsidRPr="00DF65F5">
        <w:rPr>
          <w:rFonts w:ascii="Cambria Math" w:eastAsia="Calibri" w:hAnsi="Cambria Math" w:cs="Cambria Math"/>
          <w:lang w:val="en-US"/>
        </w:rPr>
        <w:t>⧠</w:t>
      </w:r>
    </w:p>
    <w:p w14:paraId="7C5DC731" w14:textId="77777777" w:rsidR="00533E22" w:rsidRPr="00DF65F5" w:rsidRDefault="00533E22" w:rsidP="00533E22">
      <w:pPr>
        <w:spacing w:after="0"/>
        <w:rPr>
          <w:rFonts w:ascii="Times New Roman" w:eastAsia="Calibri" w:hAnsi="Times New Roman" w:cs="Times New Roman"/>
          <w:lang w:val="en-US"/>
        </w:rPr>
      </w:pPr>
    </w:p>
    <w:p w14:paraId="34AF913F" w14:textId="77777777" w:rsidR="00533E22" w:rsidRPr="00DF65F5" w:rsidRDefault="00533E22" w:rsidP="00533E22">
      <w:pPr>
        <w:spacing w:after="0"/>
        <w:rPr>
          <w:rFonts w:ascii="Times New Roman" w:eastAsia="Calibri" w:hAnsi="Times New Roman" w:cs="Times New Roman"/>
          <w:lang w:val="en-US"/>
        </w:rPr>
      </w:pPr>
      <w:r w:rsidRPr="00DF65F5">
        <w:rPr>
          <w:rFonts w:ascii="Times New Roman" w:hAnsi="Times New Roman" w:cs="Times New Roman"/>
          <w:lang w:val="en-US"/>
        </w:rPr>
        <w:t xml:space="preserve">7. Have you attended any training where you were informed about drug-food interactions?  </w:t>
      </w:r>
    </w:p>
    <w:p w14:paraId="4E63EDD6" w14:textId="77777777" w:rsidR="00533E22" w:rsidRPr="00DF65F5" w:rsidRDefault="00533E22" w:rsidP="00533E22">
      <w:pPr>
        <w:spacing w:after="0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lang w:val="en-US"/>
        </w:rPr>
        <w:t xml:space="preserve">Yes 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lang w:val="en-US"/>
        </w:rPr>
        <w:t>No</w:t>
      </w:r>
      <w:r w:rsidRPr="00DF65F5">
        <w:rPr>
          <w:rFonts w:ascii="Times New Roman" w:hAnsi="Times New Roman" w:cs="Times New Roman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6AA7FD50" w14:textId="6F4129E2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F0AC27" w14:textId="6B300166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B28E95" w14:textId="7C14AC96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2DFB1E" w14:textId="3F0774DB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1ACFED" w14:textId="4BA76CD2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069731" w14:textId="24E32A04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CF8EA1" w14:textId="6A9F92A6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C9D42F" w14:textId="07DDB571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866386" w14:textId="41A503B7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8C5CDE" w14:textId="0DD3A53E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76E0EB" w14:textId="77777777" w:rsidR="00533E22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ADC658" w14:textId="77777777" w:rsidR="00533E22" w:rsidRPr="008A193E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193E">
        <w:rPr>
          <w:rFonts w:ascii="Times New Roman" w:hAnsi="Times New Roman" w:cs="Times New Roman"/>
          <w:noProof/>
          <w:lang w:eastAsia="en-Z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F4350F" wp14:editId="13A46B86">
                <wp:simplePos x="0" y="0"/>
                <wp:positionH relativeFrom="column">
                  <wp:posOffset>419100</wp:posOffset>
                </wp:positionH>
                <wp:positionV relativeFrom="paragraph">
                  <wp:posOffset>15875</wp:posOffset>
                </wp:positionV>
                <wp:extent cx="5140960" cy="304800"/>
                <wp:effectExtent l="0" t="0" r="21590" b="19050"/>
                <wp:wrapNone/>
                <wp:docPr id="106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096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F3D501" w14:textId="77777777" w:rsidR="00533E22" w:rsidRDefault="00533E22" w:rsidP="00533E22">
                            <w:pPr>
                              <w:pStyle w:val="Default"/>
                              <w:spacing w:line="360" w:lineRule="auto"/>
                            </w:pPr>
                            <w:r w:rsidRPr="00BA2CD0">
                              <w:t>SE</w:t>
                            </w:r>
                            <w:r>
                              <w:t xml:space="preserve">CTION 2: </w:t>
                            </w:r>
                            <w:r w:rsidRPr="00743006">
                              <w:t xml:space="preserve">KNOWLEDGE </w:t>
                            </w:r>
                            <w:r>
                              <w:t xml:space="preserve">REGARDING DRUG-FOOD </w:t>
                            </w:r>
                            <w:r w:rsidRPr="00743006">
                              <w:t>INTERAC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F4350F" id="Text Box 106" o:spid="_x0000_s1027" type="#_x0000_t202" style="position:absolute;margin-left:33pt;margin-top:1.25pt;width:404.8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">
                <v:textbox>
                  <w:txbxContent>
                    <w:p w14:paraId="69F3D501" w14:textId="77777777" w:rsidR="00533E22" w:rsidRDefault="00533E22" w:rsidP="00533E22">
                      <w:pPr>
                        <w:pStyle w:val="Default"/>
                        <w:spacing w:line="360" w:lineRule="auto"/>
                      </w:pPr>
                      <w:r w:rsidRPr="00BA2CD0">
                        <w:t>SE</w:t>
                      </w:r>
                      <w:r>
                        <w:t xml:space="preserve">CTION 2: </w:t>
                      </w:r>
                      <w:r w:rsidRPr="00743006">
                        <w:t xml:space="preserve">KNOWLEDGE </w:t>
                      </w:r>
                      <w:r>
                        <w:t xml:space="preserve">REGARDING DRUG-FOOD </w:t>
                      </w:r>
                      <w:r w:rsidRPr="00743006">
                        <w:t>INTERAC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2A9F0778" w14:textId="77777777" w:rsidR="00533E22" w:rsidRPr="008A193E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EE56D8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F86648D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"/>
        <w:gridCol w:w="6882"/>
        <w:gridCol w:w="794"/>
        <w:gridCol w:w="886"/>
      </w:tblGrid>
      <w:tr w:rsidR="00533E22" w:rsidRPr="00DF65F5" w14:paraId="375ADDCA" w14:textId="77777777" w:rsidTr="00715509">
        <w:trPr>
          <w:trHeight w:val="409"/>
        </w:trPr>
        <w:tc>
          <w:tcPr>
            <w:tcW w:w="461" w:type="dxa"/>
          </w:tcPr>
          <w:p w14:paraId="01CC4507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153" w:type="dxa"/>
          </w:tcPr>
          <w:p w14:paraId="1480BBD1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</w:rPr>
              <w:t xml:space="preserve">Questions 1- 4, Please tick either Yes or No </w:t>
            </w:r>
          </w:p>
          <w:p w14:paraId="29B20317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14:paraId="2D2D62BF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3" w:type="dxa"/>
          </w:tcPr>
          <w:p w14:paraId="4132079D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</w:rPr>
              <w:t>NO</w:t>
            </w:r>
          </w:p>
        </w:tc>
      </w:tr>
      <w:tr w:rsidR="00533E22" w:rsidRPr="00DF65F5" w14:paraId="68E7B10B" w14:textId="77777777" w:rsidTr="00715509">
        <w:trPr>
          <w:trHeight w:val="416"/>
        </w:trPr>
        <w:tc>
          <w:tcPr>
            <w:tcW w:w="461" w:type="dxa"/>
          </w:tcPr>
          <w:p w14:paraId="33FB5A5C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53" w:type="dxa"/>
          </w:tcPr>
          <w:p w14:paraId="4CC65C4E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</w:rPr>
              <w:t>Some foods can interfere with the effectiveness of drugs in the body?</w:t>
            </w:r>
          </w:p>
        </w:tc>
        <w:tc>
          <w:tcPr>
            <w:tcW w:w="802" w:type="dxa"/>
          </w:tcPr>
          <w:p w14:paraId="70CFF0DA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7457D733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3E22" w:rsidRPr="00DF65F5" w14:paraId="112566D6" w14:textId="77777777" w:rsidTr="00715509">
        <w:trPr>
          <w:trHeight w:val="457"/>
        </w:trPr>
        <w:tc>
          <w:tcPr>
            <w:tcW w:w="461" w:type="dxa"/>
          </w:tcPr>
          <w:p w14:paraId="1B7FD408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53" w:type="dxa"/>
          </w:tcPr>
          <w:p w14:paraId="11F5F300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</w:rPr>
              <w:t>Some drinks can interfere with the effectiveness of drugs in the body?</w:t>
            </w:r>
          </w:p>
        </w:tc>
        <w:tc>
          <w:tcPr>
            <w:tcW w:w="802" w:type="dxa"/>
          </w:tcPr>
          <w:p w14:paraId="23781467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50B37F3F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3E22" w:rsidRPr="00DF65F5" w14:paraId="034316D0" w14:textId="77777777" w:rsidTr="00715509">
        <w:trPr>
          <w:trHeight w:val="418"/>
        </w:trPr>
        <w:tc>
          <w:tcPr>
            <w:tcW w:w="461" w:type="dxa"/>
          </w:tcPr>
          <w:p w14:paraId="62E6D623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53" w:type="dxa"/>
          </w:tcPr>
          <w:p w14:paraId="4CB1F7F9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</w:rPr>
              <w:t>Some foods can increase or decrease the action of a drug?</w:t>
            </w:r>
          </w:p>
        </w:tc>
        <w:tc>
          <w:tcPr>
            <w:tcW w:w="802" w:type="dxa"/>
          </w:tcPr>
          <w:p w14:paraId="6282DD94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517B539A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3E22" w:rsidRPr="00DF65F5" w14:paraId="309799BD" w14:textId="77777777" w:rsidTr="00715509">
        <w:trPr>
          <w:trHeight w:val="484"/>
        </w:trPr>
        <w:tc>
          <w:tcPr>
            <w:tcW w:w="461" w:type="dxa"/>
          </w:tcPr>
          <w:p w14:paraId="3FCED133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53" w:type="dxa"/>
          </w:tcPr>
          <w:p w14:paraId="7C3C6EBD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F65F5">
              <w:rPr>
                <w:rFonts w:ascii="Times New Roman" w:hAnsi="Times New Roman" w:cs="Times New Roman"/>
                <w:color w:val="000000"/>
              </w:rPr>
              <w:t>Some drugs can alter the nutritional status of a patient?</w:t>
            </w:r>
          </w:p>
        </w:tc>
        <w:tc>
          <w:tcPr>
            <w:tcW w:w="802" w:type="dxa"/>
          </w:tcPr>
          <w:p w14:paraId="35713801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537E5534" w14:textId="77777777" w:rsidR="00533E22" w:rsidRPr="00DF65F5" w:rsidRDefault="00533E22" w:rsidP="00715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42F1A613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B7D0C81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lang w:val="en-US"/>
        </w:rPr>
        <w:t xml:space="preserve">Questions 5 – 8, </w:t>
      </w:r>
      <w:r w:rsidRPr="00DF65F5">
        <w:rPr>
          <w:rFonts w:ascii="Times New Roman" w:hAnsi="Times New Roman" w:cs="Times New Roman"/>
          <w:color w:val="000000"/>
          <w:lang w:val="en-US"/>
        </w:rPr>
        <w:t>Please TICK the most correct answer:</w:t>
      </w:r>
    </w:p>
    <w:p w14:paraId="17559665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97758E3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5. The following age group of patients is at a greater risk for drug-food interactions? </w:t>
      </w:r>
    </w:p>
    <w:p w14:paraId="0299DF26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a)  Less than 1 yr. </w:t>
      </w:r>
    </w:p>
    <w:p w14:paraId="641270BF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b) 1-4 </w:t>
      </w:r>
      <w:proofErr w:type="spellStart"/>
      <w:r w:rsidRPr="00DF65F5">
        <w:rPr>
          <w:rFonts w:ascii="Times New Roman" w:hAnsi="Times New Roman" w:cs="Times New Roman"/>
          <w:color w:val="000000"/>
          <w:lang w:val="en-US"/>
        </w:rPr>
        <w:t>yrs</w:t>
      </w:r>
      <w:proofErr w:type="spellEnd"/>
      <w:r w:rsidRPr="00DF65F5">
        <w:rPr>
          <w:rFonts w:ascii="Times New Roman" w:hAnsi="Times New Roman" w:cs="Times New Roman"/>
          <w:color w:val="000000"/>
          <w:lang w:val="en-US"/>
        </w:rPr>
        <w:t xml:space="preserve"> </w:t>
      </w:r>
    </w:p>
    <w:p w14:paraId="327C3538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c) 5-14 </w:t>
      </w:r>
      <w:proofErr w:type="spellStart"/>
      <w:r w:rsidRPr="00DF65F5">
        <w:rPr>
          <w:rFonts w:ascii="Times New Roman" w:hAnsi="Times New Roman" w:cs="Times New Roman"/>
          <w:color w:val="000000"/>
          <w:lang w:val="en-US"/>
        </w:rPr>
        <w:t>yrs</w:t>
      </w:r>
      <w:proofErr w:type="spellEnd"/>
      <w:r w:rsidRPr="00DF65F5">
        <w:rPr>
          <w:rFonts w:ascii="Times New Roman" w:hAnsi="Times New Roman" w:cs="Times New Roman"/>
          <w:color w:val="000000"/>
          <w:lang w:val="en-US"/>
        </w:rPr>
        <w:t xml:space="preserve">  </w:t>
      </w:r>
    </w:p>
    <w:p w14:paraId="62126A0D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d)15-45 </w:t>
      </w:r>
      <w:proofErr w:type="spellStart"/>
      <w:r w:rsidRPr="00DF65F5">
        <w:rPr>
          <w:rFonts w:ascii="Times New Roman" w:hAnsi="Times New Roman" w:cs="Times New Roman"/>
          <w:color w:val="000000"/>
          <w:lang w:val="en-US"/>
        </w:rPr>
        <w:t>yrs</w:t>
      </w:r>
      <w:proofErr w:type="spellEnd"/>
      <w:r w:rsidRPr="00DF65F5">
        <w:rPr>
          <w:rFonts w:ascii="Times New Roman" w:hAnsi="Times New Roman" w:cs="Times New Roman"/>
          <w:color w:val="000000"/>
          <w:lang w:val="en-US"/>
        </w:rPr>
        <w:t xml:space="preserve"> </w:t>
      </w:r>
    </w:p>
    <w:p w14:paraId="777B6437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e) 46-59 </w:t>
      </w:r>
      <w:proofErr w:type="spellStart"/>
      <w:r w:rsidRPr="00DF65F5">
        <w:rPr>
          <w:rFonts w:ascii="Times New Roman" w:hAnsi="Times New Roman" w:cs="Times New Roman"/>
          <w:color w:val="000000"/>
          <w:lang w:val="en-US"/>
        </w:rPr>
        <w:t>yrs</w:t>
      </w:r>
      <w:proofErr w:type="spellEnd"/>
    </w:p>
    <w:p w14:paraId="53C0769C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f)  Greater than 60 yrs. </w:t>
      </w:r>
    </w:p>
    <w:p w14:paraId="1993166A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3ACFAEE2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6.  Drug-food interactions are influenced by </w:t>
      </w:r>
    </w:p>
    <w:p w14:paraId="4C74EDCA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a)  Person’s ag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</w:p>
    <w:p w14:paraId="3CD3487B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b) An individual’s health status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</w:p>
    <w:p w14:paraId="10907852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c) The dosages (tablets, capsules) of medication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</w:p>
    <w:p w14:paraId="116488E8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d) Taking many medications at the same time 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</w:p>
    <w:p w14:paraId="58E4D8B6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e) All of the abov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lang w:val="en-US"/>
        </w:rPr>
        <w:t>⧠</w:t>
      </w:r>
    </w:p>
    <w:p w14:paraId="5E5AB34E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589D9478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7. Drug-food interactions can occur when drugs interact with the following</w:t>
      </w:r>
    </w:p>
    <w:p w14:paraId="3055B755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a) Diet 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6366F565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b) Iron/ Vitamin supplements 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7FE10266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c) Alcohol and fruit juices 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7625F3AB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d) All of the abov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2901E7A0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491FAC62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8. At what level do the food/ beverages interact with the drugs?  </w:t>
      </w:r>
    </w:p>
    <w:p w14:paraId="5F24FB79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a) Absorption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28D042ED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b) Distribution 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58A43C23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c) Metabolism 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2FA3F3D7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d) Excretion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3FCE52E0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Cambria Math" w:hAnsi="Cambria Math" w:cs="Cambria Math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e) All of the abov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694E380F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78C98BBC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Questions 9 - 17, Please TICK all applicable answers:</w:t>
      </w:r>
    </w:p>
    <w:p w14:paraId="6702A7E7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6BF02574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9. A patient on Theophylline should avoid consuming large quantities of </w:t>
      </w:r>
    </w:p>
    <w:p w14:paraId="76D9B97D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a) Tea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19ADF569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b) Coffee    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41AC8081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c) Chocolates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11CABA05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294F0D89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10. A patient taking Antibiotics such as tetracycline and fluoroquinolones should avoid?</w:t>
      </w:r>
    </w:p>
    <w:p w14:paraId="58C711B1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a) Milk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67FE93BB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b) Dairy products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 xml:space="preserve">⧠ </w:t>
      </w:r>
    </w:p>
    <w:p w14:paraId="2C76645F" w14:textId="77777777" w:rsidR="00533E22" w:rsidRPr="00DF65F5" w:rsidRDefault="00533E22" w:rsidP="00533E22">
      <w:pPr>
        <w:tabs>
          <w:tab w:val="left" w:pos="720"/>
          <w:tab w:val="left" w:pos="1440"/>
          <w:tab w:val="left" w:pos="2160"/>
          <w:tab w:val="left" w:pos="2880"/>
          <w:tab w:val="left" w:pos="3495"/>
        </w:tabs>
        <w:autoSpaceDE w:val="0"/>
        <w:autoSpaceDN w:val="0"/>
        <w:adjustRightInd w:val="0"/>
        <w:spacing w:after="0" w:line="240" w:lineRule="auto"/>
        <w:rPr>
          <w:rFonts w:ascii="Cambria Math" w:hAnsi="Cambria Math" w:cs="Cambria Math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lastRenderedPageBreak/>
        <w:t>c) Iron-rich food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  <w:r w:rsidRPr="00DF65F5">
        <w:rPr>
          <w:rFonts w:ascii="Cambria Math" w:hAnsi="Cambria Math" w:cs="Cambria Math"/>
          <w:color w:val="000000"/>
          <w:lang w:val="en-US"/>
        </w:rPr>
        <w:tab/>
      </w:r>
    </w:p>
    <w:p w14:paraId="54F55884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d) Meat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6351AF25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4FB90D8F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11. A patient on Monoamine oxidase inhibitors should avoid  </w:t>
      </w:r>
    </w:p>
    <w:p w14:paraId="094A0F1A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a) Cheese 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79321E5A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b) Fresh meats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12C34E98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c) Win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69AAE646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d) Fava beans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5C50E917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e) Fermented products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270AF325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6A1E9979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12. A patient taking antibiotics should avoid acidic foods such as</w:t>
      </w:r>
    </w:p>
    <w:p w14:paraId="32F2984A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a) Tomato sauc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1FC926DA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b) Potato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02E4361E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c) Coffe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07FCC3DD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d) Citrus juices 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06F2BA27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28DC0B81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13. Caffeine increases the risk of toxicity of the following drugs</w:t>
      </w:r>
    </w:p>
    <w:p w14:paraId="1CB217EE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a) Pseudoephedrin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774CBDA7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b) Theophyllin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5614B8B6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73FF007F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14. The following drugs should be taken with a low-fat diet</w:t>
      </w:r>
    </w:p>
    <w:p w14:paraId="18C2F4EF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a) Griseofulvin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0A3B44C7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b) Albendazol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1ECA3281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Cambria Math" w:hAnsi="Cambria Math" w:cs="Cambria Math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c) Esomeprazole 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4E0038C8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798F3A27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15. A patient should avoid alcohol with the following drugs</w:t>
      </w:r>
    </w:p>
    <w:p w14:paraId="06B6E0C9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a) Metronidazol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30DA20D0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b) Diazepam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3B29A255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c) Antihistamines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47455764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4A36803A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16. A patient on Warfarin should avoid these foods </w:t>
      </w:r>
    </w:p>
    <w:p w14:paraId="27E2164D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a) Spinach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277E4AA9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Cambria Math" w:hAnsi="Cambria Math" w:cs="Cambria Math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b) Broccoli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33030232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Cambria Math" w:hAnsi="Cambria Math" w:cs="Cambria Math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c) Green leaf lettuc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157818F9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d) Pork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3B62D602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e) Mushroom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</w:p>
    <w:p w14:paraId="59B8E47D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2522807B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17. Patients on Levothyroxine for hypothyroidism must avoid foods like </w:t>
      </w:r>
    </w:p>
    <w:p w14:paraId="37A7A5D5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a) Cabbage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3591AA3B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b) Lean meat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  <w:r w:rsidRPr="00DF65F5">
        <w:rPr>
          <w:rFonts w:ascii="Times New Roman" w:hAnsi="Times New Roman" w:cs="Times New Roman"/>
          <w:color w:val="000000"/>
          <w:lang w:val="en-US"/>
        </w:rPr>
        <w:t xml:space="preserve"> </w:t>
      </w:r>
    </w:p>
    <w:p w14:paraId="303C68B6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c) Cauliflower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1889C857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d) Millet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78D76A40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7B13FF60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18. Long period of consumption of garlic/ginger along with warfarin should be avoided?</w:t>
      </w:r>
    </w:p>
    <w:p w14:paraId="4938F5E4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Yes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293E1AF3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No</w:t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Times New Roman" w:hAnsi="Times New Roman" w:cs="Times New Roman"/>
          <w:color w:val="000000"/>
          <w:lang w:val="en-US"/>
        </w:rPr>
        <w:tab/>
      </w:r>
      <w:r w:rsidRPr="00DF65F5">
        <w:rPr>
          <w:rFonts w:ascii="Cambria Math" w:hAnsi="Cambria Math" w:cs="Cambria Math"/>
          <w:color w:val="000000"/>
          <w:lang w:val="en-US"/>
        </w:rPr>
        <w:t>⧠</w:t>
      </w:r>
    </w:p>
    <w:p w14:paraId="4E9C9E10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6968B815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DF65F5">
        <w:rPr>
          <w:rFonts w:ascii="Times New Roman" w:eastAsia="Calibri" w:hAnsi="Times New Roman" w:cs="Times New Roman"/>
          <w:color w:val="000000"/>
          <w:lang w:val="en-US"/>
        </w:rPr>
        <w:t>Questions 19 - 23, circle the correct option. With relation to timing of food intake,</w:t>
      </w:r>
    </w:p>
    <w:p w14:paraId="716AE986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DF65F5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</w:p>
    <w:p w14:paraId="2D8DA919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DF65F5">
        <w:rPr>
          <w:rFonts w:ascii="Times New Roman" w:eastAsia="Calibri" w:hAnsi="Times New Roman" w:cs="Times New Roman"/>
          <w:color w:val="000000"/>
          <w:lang w:val="en-US"/>
        </w:rPr>
        <w:t xml:space="preserve">19.  Omeprazole should be taken (before / with / after) </w:t>
      </w:r>
    </w:p>
    <w:p w14:paraId="2E9D01D2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585B91AE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DF65F5">
        <w:rPr>
          <w:rFonts w:ascii="Times New Roman" w:eastAsia="Calibri" w:hAnsi="Times New Roman" w:cs="Times New Roman"/>
          <w:color w:val="000000"/>
          <w:lang w:val="en-US"/>
        </w:rPr>
        <w:t>20. Glipizide should be taken (before / with / after)</w:t>
      </w:r>
    </w:p>
    <w:p w14:paraId="4BF0A97C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6AA2DBC0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DF65F5">
        <w:rPr>
          <w:rFonts w:ascii="Times New Roman" w:eastAsia="Calibri" w:hAnsi="Times New Roman" w:cs="Times New Roman"/>
          <w:color w:val="000000"/>
          <w:lang w:val="en-US"/>
        </w:rPr>
        <w:t xml:space="preserve">21. Isoniazid should be taken (before / with / after) </w:t>
      </w:r>
    </w:p>
    <w:p w14:paraId="04D54F90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DF65F5">
        <w:rPr>
          <w:rFonts w:ascii="Times New Roman" w:eastAsia="Calibri" w:hAnsi="Times New Roman" w:cs="Times New Roman"/>
          <w:color w:val="000000"/>
          <w:lang w:val="en-US"/>
        </w:rPr>
        <w:lastRenderedPageBreak/>
        <w:t xml:space="preserve">22.  NSAIDs should be taken (before / with / after) </w:t>
      </w:r>
    </w:p>
    <w:p w14:paraId="0659EFA1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434A9C53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DF65F5">
        <w:rPr>
          <w:rFonts w:ascii="Times New Roman" w:eastAsia="Calibri" w:hAnsi="Times New Roman" w:cs="Times New Roman"/>
          <w:color w:val="000000"/>
          <w:lang w:val="en-US"/>
        </w:rPr>
        <w:t xml:space="preserve">23. Levothyroxine (before / with / after)  </w:t>
      </w:r>
    </w:p>
    <w:p w14:paraId="205BF5C5" w14:textId="77777777" w:rsidR="00533E22" w:rsidRPr="00DF65F5" w:rsidRDefault="00533E22" w:rsidP="00533E22">
      <w:pPr>
        <w:autoSpaceDE w:val="0"/>
        <w:autoSpaceDN w:val="0"/>
        <w:adjustRightInd w:val="0"/>
        <w:spacing w:after="172" w:line="24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02F04356" w14:textId="77777777" w:rsidR="00533E22" w:rsidRPr="00DF65F5" w:rsidRDefault="00533E22" w:rsidP="00533E22">
      <w:pPr>
        <w:autoSpaceDE w:val="0"/>
        <w:autoSpaceDN w:val="0"/>
        <w:adjustRightInd w:val="0"/>
        <w:spacing w:after="172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DF65F5">
        <w:rPr>
          <w:rFonts w:ascii="Times New Roman" w:eastAsia="Calibri" w:hAnsi="Times New Roman" w:cs="Times New Roman"/>
          <w:color w:val="000000"/>
          <w:lang w:val="en-US"/>
        </w:rPr>
        <w:t>Questions 24 - 25, please TICK the correct answer:</w:t>
      </w:r>
    </w:p>
    <w:p w14:paraId="5653F9A1" w14:textId="77777777" w:rsidR="00533E22" w:rsidRPr="00DF65F5" w:rsidRDefault="00533E22" w:rsidP="00533E22">
      <w:pPr>
        <w:autoSpaceDE w:val="0"/>
        <w:autoSpaceDN w:val="0"/>
        <w:adjustRightInd w:val="0"/>
        <w:spacing w:after="172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24. Food and Antihypertensive drugs </w:t>
      </w:r>
    </w:p>
    <w:p w14:paraId="6E9C88F4" w14:textId="77777777" w:rsidR="00533E22" w:rsidRPr="00DF65F5" w:rsidRDefault="00533E22" w:rsidP="00533E22">
      <w:pPr>
        <w:autoSpaceDE w:val="0"/>
        <w:autoSpaceDN w:val="0"/>
        <w:adjustRightInd w:val="0"/>
        <w:spacing w:after="171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a) Propranolol, ACE Inhibitors must be taken on empty stomach. </w:t>
      </w:r>
    </w:p>
    <w:p w14:paraId="063EE5F7" w14:textId="77777777" w:rsidR="00533E22" w:rsidRPr="00DF65F5" w:rsidRDefault="00533E22" w:rsidP="00533E22">
      <w:pPr>
        <w:autoSpaceDE w:val="0"/>
        <w:autoSpaceDN w:val="0"/>
        <w:adjustRightInd w:val="0"/>
        <w:spacing w:after="171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b) Spironolactone must be avoided with potassium rich foods. </w:t>
      </w:r>
    </w:p>
    <w:p w14:paraId="3608E8CE" w14:textId="77777777" w:rsidR="00533E22" w:rsidRPr="00DF65F5" w:rsidRDefault="00533E22" w:rsidP="00533E22">
      <w:pPr>
        <w:autoSpaceDE w:val="0"/>
        <w:autoSpaceDN w:val="0"/>
        <w:adjustRightInd w:val="0"/>
        <w:spacing w:after="171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c) Hypertensive patients require low salt diet. </w:t>
      </w:r>
    </w:p>
    <w:p w14:paraId="0ED809E5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d) All of the above </w:t>
      </w:r>
    </w:p>
    <w:p w14:paraId="11004E9E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5275A11B" w14:textId="77777777" w:rsidR="00CF02BF" w:rsidRDefault="00CF02BF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53D4AE42" w14:textId="6643CF53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>25. Food and Anti-Retroviral therapy (ART) drugs</w:t>
      </w:r>
    </w:p>
    <w:p w14:paraId="212DEFEC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7A59F152" w14:textId="77777777" w:rsidR="00533E22" w:rsidRPr="00DF65F5" w:rsidRDefault="00533E22" w:rsidP="00533E22">
      <w:pPr>
        <w:autoSpaceDE w:val="0"/>
        <w:autoSpaceDN w:val="0"/>
        <w:adjustRightInd w:val="0"/>
        <w:spacing w:after="172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a) Lopinavir / Ritonavir must be taken with food </w:t>
      </w:r>
    </w:p>
    <w:p w14:paraId="678BC6A8" w14:textId="77777777" w:rsidR="00533E22" w:rsidRPr="00DF65F5" w:rsidRDefault="00533E22" w:rsidP="00533E22">
      <w:pPr>
        <w:autoSpaceDE w:val="0"/>
        <w:autoSpaceDN w:val="0"/>
        <w:adjustRightInd w:val="0"/>
        <w:spacing w:after="172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b) </w:t>
      </w:r>
      <w:proofErr w:type="spellStart"/>
      <w:r w:rsidRPr="00DF65F5">
        <w:rPr>
          <w:rFonts w:ascii="Times New Roman" w:hAnsi="Times New Roman" w:cs="Times New Roman"/>
          <w:color w:val="000000"/>
          <w:lang w:val="en-US"/>
        </w:rPr>
        <w:t>Didanosine</w:t>
      </w:r>
      <w:proofErr w:type="spellEnd"/>
      <w:r w:rsidRPr="00DF65F5">
        <w:rPr>
          <w:rFonts w:ascii="Times New Roman" w:hAnsi="Times New Roman" w:cs="Times New Roman"/>
          <w:color w:val="000000"/>
          <w:lang w:val="en-US"/>
        </w:rPr>
        <w:t xml:space="preserve"> and Indinavir must be taken on empty stomach </w:t>
      </w:r>
    </w:p>
    <w:p w14:paraId="7850FC36" w14:textId="77777777" w:rsidR="00533E22" w:rsidRPr="00DF65F5" w:rsidRDefault="00533E22" w:rsidP="00533E22">
      <w:pPr>
        <w:autoSpaceDE w:val="0"/>
        <w:autoSpaceDN w:val="0"/>
        <w:adjustRightInd w:val="0"/>
        <w:spacing w:after="172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c) Zidovudine can be taken without relation to food intake. </w:t>
      </w:r>
    </w:p>
    <w:p w14:paraId="55E89402" w14:textId="77777777" w:rsidR="00533E22" w:rsidRPr="00DF65F5" w:rsidRDefault="00533E22" w:rsidP="00533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F65F5">
        <w:rPr>
          <w:rFonts w:ascii="Times New Roman" w:hAnsi="Times New Roman" w:cs="Times New Roman"/>
          <w:color w:val="000000"/>
          <w:lang w:val="en-US"/>
        </w:rPr>
        <w:t xml:space="preserve">d) All of the above </w:t>
      </w:r>
    </w:p>
    <w:p w14:paraId="73BAA30E" w14:textId="77777777" w:rsidR="00533E22" w:rsidRDefault="00533E22"/>
    <w:sectPr w:rsidR="00533E2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44035" w14:textId="77777777" w:rsidR="000D5F20" w:rsidRDefault="000D5F20" w:rsidP="00533E22">
      <w:pPr>
        <w:spacing w:after="0" w:line="240" w:lineRule="auto"/>
      </w:pPr>
      <w:r>
        <w:separator/>
      </w:r>
    </w:p>
  </w:endnote>
  <w:endnote w:type="continuationSeparator" w:id="0">
    <w:p w14:paraId="21D4D77A" w14:textId="77777777" w:rsidR="000D5F20" w:rsidRDefault="000D5F20" w:rsidP="00533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9516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4FF8F" w14:textId="0BB450FC" w:rsidR="00533E22" w:rsidRDefault="00533E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F79D61" w14:textId="77777777" w:rsidR="00533E22" w:rsidRDefault="00533E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C2A43" w14:textId="77777777" w:rsidR="000D5F20" w:rsidRDefault="000D5F20" w:rsidP="00533E22">
      <w:pPr>
        <w:spacing w:after="0" w:line="240" w:lineRule="auto"/>
      </w:pPr>
      <w:r>
        <w:separator/>
      </w:r>
    </w:p>
  </w:footnote>
  <w:footnote w:type="continuationSeparator" w:id="0">
    <w:p w14:paraId="3CB31C95" w14:textId="77777777" w:rsidR="000D5F20" w:rsidRDefault="000D5F20" w:rsidP="00533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E22"/>
    <w:rsid w:val="000D5F20"/>
    <w:rsid w:val="0014447A"/>
    <w:rsid w:val="00533E22"/>
    <w:rsid w:val="00A9798E"/>
    <w:rsid w:val="00BE63A4"/>
    <w:rsid w:val="00CF02BF"/>
    <w:rsid w:val="00DE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C3E14"/>
  <w15:chartTrackingRefBased/>
  <w15:docId w15:val="{526FA46A-9869-47B8-A0B2-92BD63D32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E22"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E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E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table" w:styleId="TableGrid">
    <w:name w:val="Table Grid"/>
    <w:basedOn w:val="TableNormal"/>
    <w:uiPriority w:val="39"/>
    <w:rsid w:val="00533E2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533E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ZA"/>
    </w:rPr>
  </w:style>
  <w:style w:type="character" w:customStyle="1" w:styleId="DefaultChar">
    <w:name w:val="Default Char"/>
    <w:basedOn w:val="DefaultParagraphFont"/>
    <w:link w:val="Default"/>
    <w:rsid w:val="00533E22"/>
    <w:rPr>
      <w:rFonts w:ascii="Times New Roman" w:hAnsi="Times New Roman" w:cs="Times New Roman"/>
      <w:color w:val="000000"/>
      <w:sz w:val="24"/>
      <w:szCs w:val="24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33E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E22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533E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E22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F1F8A-70BE-4CC5-8953-114FC2FF3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a Osuala				 (218024179)</dc:creator>
  <cp:keywords/>
  <dc:description/>
  <cp:lastModifiedBy>Emmanuella Osuala				 (218024179)</cp:lastModifiedBy>
  <cp:revision>3</cp:revision>
  <dcterms:created xsi:type="dcterms:W3CDTF">2021-10-12T09:42:00Z</dcterms:created>
  <dcterms:modified xsi:type="dcterms:W3CDTF">2021-10-15T21:38:00Z</dcterms:modified>
</cp:coreProperties>
</file>